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934" w:rsidRDefault="008A2934" w:rsidP="00EB5A51">
      <w:pPr>
        <w:spacing w:line="360" w:lineRule="auto"/>
        <w:rPr>
          <w:rFonts w:ascii="Arial" w:hAnsi="Arial"/>
        </w:rPr>
      </w:pPr>
    </w:p>
    <w:p w:rsidR="005B7BED" w:rsidRDefault="009F02FF" w:rsidP="00EB5A51">
      <w:pPr>
        <w:spacing w:line="360" w:lineRule="auto"/>
        <w:rPr>
          <w:rFonts w:ascii="Arial" w:hAnsi="Arial"/>
          <w:lang w:eastAsia="ko-KR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487680</wp:posOffset>
            </wp:positionH>
            <wp:positionV relativeFrom="paragraph">
              <wp:posOffset>50800</wp:posOffset>
            </wp:positionV>
            <wp:extent cx="4034155" cy="5353050"/>
            <wp:effectExtent l="0" t="0" r="4445" b="0"/>
            <wp:wrapThrough wrapText="bothSides">
              <wp:wrapPolygon edited="0">
                <wp:start x="6120" y="0"/>
                <wp:lineTo x="4386" y="307"/>
                <wp:lineTo x="3672" y="692"/>
                <wp:lineTo x="3672" y="1230"/>
                <wp:lineTo x="2856" y="1460"/>
                <wp:lineTo x="1734" y="2152"/>
                <wp:lineTo x="1734" y="3152"/>
                <wp:lineTo x="2448" y="3690"/>
                <wp:lineTo x="3366" y="3843"/>
                <wp:lineTo x="4692" y="4920"/>
                <wp:lineTo x="2244" y="5227"/>
                <wp:lineTo x="2142" y="5919"/>
                <wp:lineTo x="3162" y="6149"/>
                <wp:lineTo x="2652" y="7379"/>
                <wp:lineTo x="0" y="8148"/>
                <wp:lineTo x="0" y="8917"/>
                <wp:lineTo x="2958" y="9839"/>
                <wp:lineTo x="3876" y="9839"/>
                <wp:lineTo x="3774" y="12453"/>
                <wp:lineTo x="3876" y="12837"/>
                <wp:lineTo x="4488" y="13529"/>
                <wp:lineTo x="4488" y="13683"/>
                <wp:lineTo x="7242" y="14759"/>
                <wp:lineTo x="7344" y="15758"/>
                <wp:lineTo x="11118" y="15989"/>
                <wp:lineTo x="9282" y="16527"/>
                <wp:lineTo x="8568" y="16911"/>
                <wp:lineTo x="8772" y="18448"/>
                <wp:lineTo x="7956" y="18756"/>
                <wp:lineTo x="7854" y="18833"/>
                <wp:lineTo x="8364" y="19678"/>
                <wp:lineTo x="8364" y="20293"/>
                <wp:lineTo x="9282" y="20908"/>
                <wp:lineTo x="10200" y="20908"/>
                <wp:lineTo x="10200" y="21216"/>
                <wp:lineTo x="12546" y="21523"/>
                <wp:lineTo x="14688" y="21523"/>
                <wp:lineTo x="15708" y="21523"/>
                <wp:lineTo x="16116" y="21369"/>
                <wp:lineTo x="15912" y="21216"/>
                <wp:lineTo x="14892" y="20908"/>
                <wp:lineTo x="19584" y="20754"/>
                <wp:lineTo x="19788" y="19909"/>
                <wp:lineTo x="16728" y="19678"/>
                <wp:lineTo x="18972" y="18833"/>
                <wp:lineTo x="18972" y="18525"/>
                <wp:lineTo x="17136" y="18448"/>
                <wp:lineTo x="18564" y="17449"/>
                <wp:lineTo x="18666" y="16757"/>
                <wp:lineTo x="18054" y="16450"/>
                <wp:lineTo x="15504" y="15989"/>
                <wp:lineTo x="14688" y="14759"/>
                <wp:lineTo x="16626" y="14759"/>
                <wp:lineTo x="19788" y="13990"/>
                <wp:lineTo x="19788" y="13529"/>
                <wp:lineTo x="21318" y="12299"/>
                <wp:lineTo x="21522" y="10070"/>
                <wp:lineTo x="21522" y="9685"/>
                <wp:lineTo x="20604" y="8456"/>
                <wp:lineTo x="19176" y="8148"/>
                <wp:lineTo x="14586" y="7379"/>
                <wp:lineTo x="14280" y="6841"/>
                <wp:lineTo x="13770" y="6149"/>
                <wp:lineTo x="15300" y="6149"/>
                <wp:lineTo x="20196" y="5227"/>
                <wp:lineTo x="20298" y="4920"/>
                <wp:lineTo x="21216" y="3690"/>
                <wp:lineTo x="21522" y="1999"/>
                <wp:lineTo x="21522" y="1460"/>
                <wp:lineTo x="20808" y="1230"/>
                <wp:lineTo x="21012" y="307"/>
                <wp:lineTo x="17544" y="0"/>
                <wp:lineTo x="6528" y="0"/>
                <wp:lineTo x="6120" y="0"/>
              </wp:wrapPolygon>
            </wp:wrapThrough>
            <wp:docPr id="3" name="Picture 3" descr="C:\Users\chung\AppData\Local\Microsoft\Windows\Temporary Internet Files\Content.Word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ung\AppData\Local\Microsoft\Windows\Temporary Internet Files\Content.Word\Fig.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155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</w:p>
    <w:p w:rsidR="009F02FF" w:rsidRDefault="009F02FF" w:rsidP="00EB5A51">
      <w:pPr>
        <w:spacing w:line="360" w:lineRule="auto"/>
        <w:rPr>
          <w:rFonts w:ascii="Arial" w:hAnsi="Arial"/>
          <w:lang w:eastAsia="ko-KR"/>
        </w:rPr>
      </w:pPr>
    </w:p>
    <w:p w:rsidR="005B7BED" w:rsidRDefault="005B7BED" w:rsidP="00EB5A51">
      <w:pPr>
        <w:spacing w:line="360" w:lineRule="auto"/>
        <w:rPr>
          <w:rFonts w:ascii="Arial" w:hAnsi="Arial"/>
          <w:lang w:eastAsia="ko-KR"/>
        </w:rPr>
      </w:pPr>
      <w:r w:rsidRPr="00A35816">
        <w:rPr>
          <w:rFonts w:ascii="Arial" w:hAnsi="Arial"/>
          <w:b/>
          <w:lang w:eastAsia="ko-KR"/>
        </w:rPr>
        <w:t>Fig</w:t>
      </w:r>
      <w:r w:rsidRPr="00A35816">
        <w:rPr>
          <w:rFonts w:ascii="Arial" w:hAnsi="Arial" w:hint="eastAsia"/>
          <w:b/>
          <w:lang w:eastAsia="ko-KR"/>
        </w:rPr>
        <w:t>.S1.</w:t>
      </w:r>
      <w:r>
        <w:rPr>
          <w:rFonts w:ascii="Arial" w:hAnsi="Arial" w:hint="eastAsia"/>
          <w:lang w:eastAsia="ko-KR"/>
        </w:rPr>
        <w:t xml:space="preserve"> </w:t>
      </w:r>
      <w:r w:rsidR="009F02FF">
        <w:rPr>
          <w:rFonts w:ascii="Arial" w:hAnsi="Arial" w:hint="eastAsia"/>
          <w:b/>
          <w:lang w:eastAsia="ko-KR"/>
        </w:rPr>
        <w:t>C</w:t>
      </w:r>
      <w:r w:rsidRPr="005B7BED">
        <w:rPr>
          <w:rFonts w:ascii="Arial" w:hAnsi="Arial" w:hint="eastAsia"/>
          <w:b/>
          <w:lang w:eastAsia="ko-KR"/>
        </w:rPr>
        <w:t xml:space="preserve">onstruction </w:t>
      </w:r>
      <w:r w:rsidR="009F02FF">
        <w:rPr>
          <w:rFonts w:ascii="Arial" w:hAnsi="Arial" w:hint="eastAsia"/>
          <w:b/>
          <w:lang w:eastAsia="ko-KR"/>
        </w:rPr>
        <w:t>of shuttle vector</w:t>
      </w:r>
      <w:r w:rsidRPr="005B7BED">
        <w:rPr>
          <w:rFonts w:ascii="Arial" w:hAnsi="Arial" w:hint="eastAsia"/>
          <w:b/>
          <w:lang w:eastAsia="ko-KR"/>
        </w:rPr>
        <w:t xml:space="preserve"> </w:t>
      </w:r>
      <w:r w:rsidRPr="005B7BED">
        <w:rPr>
          <w:rFonts w:ascii="Arial" w:hAnsi="Arial"/>
          <w:b/>
          <w:lang w:eastAsia="ko-KR"/>
        </w:rPr>
        <w:t>pDCW</w:t>
      </w:r>
      <w:r w:rsidRPr="005B7BED">
        <w:rPr>
          <w:rFonts w:ascii="Arial" w:hAnsi="Arial" w:hint="eastAsia"/>
          <w:b/>
          <w:lang w:eastAsia="ko-KR"/>
        </w:rPr>
        <w:t>89.</w:t>
      </w:r>
      <w:r>
        <w:rPr>
          <w:rFonts w:ascii="Arial" w:hAnsi="Arial" w:hint="eastAsia"/>
          <w:lang w:eastAsia="ko-KR"/>
        </w:rPr>
        <w:t xml:space="preserve"> </w:t>
      </w:r>
      <w:r w:rsidRPr="005B7BED">
        <w:rPr>
          <w:rFonts w:ascii="Arial" w:hAnsi="Arial"/>
          <w:lang w:eastAsia="ko-KR"/>
        </w:rPr>
        <w:t xml:space="preserve">The </w:t>
      </w:r>
      <w:r w:rsidR="006A6549">
        <w:rPr>
          <w:rFonts w:ascii="Arial" w:hAnsi="Arial" w:hint="eastAsia"/>
          <w:lang w:eastAsia="ko-KR"/>
        </w:rPr>
        <w:t>cross-hatched</w:t>
      </w:r>
      <w:r w:rsidRPr="005B7BED">
        <w:rPr>
          <w:rFonts w:ascii="Arial" w:hAnsi="Arial"/>
          <w:lang w:eastAsia="ko-KR"/>
        </w:rPr>
        <w:t xml:space="preserve"> box corresponds to pBAS2 plasmid sequences. ORFs from </w:t>
      </w:r>
      <w:r w:rsidRPr="005B7BED">
        <w:rPr>
          <w:rFonts w:ascii="Arial" w:hAnsi="Arial"/>
          <w:i/>
          <w:lang w:eastAsia="ko-KR"/>
        </w:rPr>
        <w:t>C. bescii</w:t>
      </w:r>
      <w:r w:rsidRPr="005B7BED">
        <w:rPr>
          <w:rFonts w:ascii="Arial" w:hAnsi="Arial"/>
          <w:lang w:eastAsia="ko-KR"/>
        </w:rPr>
        <w:t xml:space="preserve"> are indicated as empty arrows and those from </w:t>
      </w:r>
      <w:r w:rsidRPr="005B7BED">
        <w:rPr>
          <w:rFonts w:ascii="Arial" w:hAnsi="Arial"/>
          <w:i/>
          <w:lang w:eastAsia="ko-KR"/>
        </w:rPr>
        <w:t>E. coli</w:t>
      </w:r>
      <w:r w:rsidRPr="005B7BED">
        <w:rPr>
          <w:rFonts w:ascii="Arial" w:hAnsi="Arial"/>
          <w:lang w:eastAsia="ko-KR"/>
        </w:rPr>
        <w:t xml:space="preserve"> as black arrows.  The apramycin resistant gene cassette (Apr</w:t>
      </w:r>
      <w:r w:rsidRPr="005B7BED">
        <w:rPr>
          <w:rFonts w:ascii="Arial" w:hAnsi="Arial"/>
          <w:vertAlign w:val="superscript"/>
          <w:lang w:eastAsia="ko-KR"/>
        </w:rPr>
        <w:t>R</w:t>
      </w:r>
      <w:r w:rsidR="009F02FF">
        <w:rPr>
          <w:rFonts w:ascii="Arial" w:hAnsi="Arial"/>
          <w:lang w:eastAsia="ko-KR"/>
        </w:rPr>
        <w:t>)</w:t>
      </w:r>
      <w:r w:rsidR="009F02FF">
        <w:rPr>
          <w:rFonts w:ascii="Arial" w:hAnsi="Arial" w:hint="eastAsia"/>
          <w:lang w:eastAsia="ko-KR"/>
        </w:rPr>
        <w:t>;</w:t>
      </w:r>
      <w:r w:rsidRPr="005B7BED">
        <w:rPr>
          <w:rFonts w:ascii="Arial" w:hAnsi="Arial"/>
          <w:lang w:eastAsia="ko-KR"/>
        </w:rPr>
        <w:t xml:space="preserve"> </w:t>
      </w:r>
      <w:r>
        <w:rPr>
          <w:rFonts w:ascii="Arial" w:hAnsi="Arial" w:hint="eastAsia"/>
          <w:lang w:eastAsia="ko-KR"/>
        </w:rPr>
        <w:t>P</w:t>
      </w:r>
      <w:r w:rsidRPr="005B7BED">
        <w:rPr>
          <w:rFonts w:ascii="Arial" w:hAnsi="Arial"/>
          <w:lang w:eastAsia="ko-KR"/>
        </w:rPr>
        <w:t xml:space="preserve">SC101 low copy replication origin in </w:t>
      </w:r>
      <w:r w:rsidRPr="005B7BED">
        <w:rPr>
          <w:rFonts w:ascii="Arial" w:hAnsi="Arial"/>
          <w:i/>
          <w:lang w:eastAsia="ko-KR"/>
        </w:rPr>
        <w:t>E. coli</w:t>
      </w:r>
      <w:r w:rsidRPr="005B7BED">
        <w:rPr>
          <w:rFonts w:ascii="Arial" w:hAnsi="Arial"/>
          <w:lang w:eastAsia="ko-KR"/>
        </w:rPr>
        <w:t xml:space="preserve">; </w:t>
      </w:r>
      <w:r w:rsidRPr="001D4158">
        <w:rPr>
          <w:rFonts w:ascii="Arial" w:hAnsi="Arial"/>
          <w:i/>
          <w:lang w:eastAsia="ko-KR"/>
        </w:rPr>
        <w:t>repA</w:t>
      </w:r>
      <w:r w:rsidRPr="005B7BED">
        <w:rPr>
          <w:rFonts w:ascii="Arial" w:hAnsi="Arial"/>
          <w:lang w:eastAsia="ko-KR"/>
        </w:rPr>
        <w:t xml:space="preserve">, a plasmid-encoded gene required for </w:t>
      </w:r>
      <w:r>
        <w:rPr>
          <w:rFonts w:ascii="Arial" w:hAnsi="Arial" w:hint="eastAsia"/>
          <w:lang w:eastAsia="ko-KR"/>
        </w:rPr>
        <w:t>P</w:t>
      </w:r>
      <w:r w:rsidRPr="005B7BED">
        <w:rPr>
          <w:rFonts w:ascii="Arial" w:hAnsi="Arial"/>
          <w:lang w:eastAsia="ko-KR"/>
        </w:rPr>
        <w:t xml:space="preserve">SC101 replication; </w:t>
      </w:r>
      <w:r w:rsidRPr="001D4158">
        <w:rPr>
          <w:rFonts w:ascii="Arial" w:hAnsi="Arial"/>
          <w:i/>
          <w:lang w:eastAsia="ko-KR"/>
        </w:rPr>
        <w:t>par</w:t>
      </w:r>
      <w:r w:rsidRPr="005B7BED">
        <w:rPr>
          <w:rFonts w:ascii="Arial" w:hAnsi="Arial"/>
          <w:lang w:eastAsia="ko-KR"/>
        </w:rPr>
        <w:t>, partition locus</w:t>
      </w:r>
      <w:r w:rsidR="009F02FF">
        <w:rPr>
          <w:rFonts w:ascii="Arial" w:hAnsi="Arial" w:hint="eastAsia"/>
          <w:lang w:eastAsia="ko-KR"/>
        </w:rPr>
        <w:t xml:space="preserve">; </w:t>
      </w:r>
      <w:r w:rsidR="009F02FF" w:rsidRPr="006A6549">
        <w:rPr>
          <w:rFonts w:ascii="Arial" w:hAnsi="Arial" w:hint="eastAsia"/>
          <w:i/>
          <w:lang w:eastAsia="ko-KR"/>
        </w:rPr>
        <w:t>pyrF</w:t>
      </w:r>
      <w:r w:rsidR="006A6549">
        <w:rPr>
          <w:rFonts w:ascii="Arial" w:hAnsi="Arial" w:hint="eastAsia"/>
          <w:lang w:eastAsia="ko-KR"/>
        </w:rPr>
        <w:t xml:space="preserve"> </w:t>
      </w:r>
      <w:r w:rsidR="009F02FF">
        <w:rPr>
          <w:rFonts w:ascii="Arial" w:hAnsi="Arial" w:hint="eastAsia"/>
          <w:lang w:eastAsia="ko-KR"/>
        </w:rPr>
        <w:t>cassette</w:t>
      </w:r>
      <w:r w:rsidRPr="005B7BED">
        <w:rPr>
          <w:rFonts w:ascii="Arial" w:hAnsi="Arial"/>
          <w:lang w:eastAsia="ko-KR"/>
        </w:rPr>
        <w:t xml:space="preserve"> are indicated. The proposed replication origin (115 bp) of pBAS2 is indicated.</w:t>
      </w:r>
      <w:r w:rsidR="006A6549">
        <w:rPr>
          <w:rFonts w:ascii="Arial" w:hAnsi="Arial" w:hint="eastAsia"/>
          <w:lang w:eastAsia="ko-KR"/>
        </w:rPr>
        <w:t xml:space="preserve"> All primers and two restriction sites (KpnI and XhoI) used in this construction are also indicated.  </w:t>
      </w:r>
    </w:p>
    <w:p w:rsidR="00A9352B" w:rsidRDefault="00A9352B" w:rsidP="00EB5A51">
      <w:pPr>
        <w:spacing w:line="360" w:lineRule="auto"/>
        <w:rPr>
          <w:rFonts w:ascii="Arial" w:hAnsi="Arial"/>
          <w:lang w:eastAsia="ko-KR"/>
        </w:rPr>
      </w:pPr>
      <w:bookmarkStart w:id="0" w:name="_GoBack"/>
      <w:bookmarkEnd w:id="0"/>
    </w:p>
    <w:sectPr w:rsidR="00A9352B" w:rsidSect="00963E5E">
      <w:footerReference w:type="even" r:id="rId9"/>
      <w:footerReference w:type="default" r:id="rId10"/>
      <w:footerReference w:type="first" r:id="rId11"/>
      <w:pgSz w:w="12240" w:h="15840"/>
      <w:pgMar w:top="1440" w:right="1800" w:bottom="1440" w:left="180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06E" w:rsidRDefault="00E4506E">
      <w:r>
        <w:separator/>
      </w:r>
    </w:p>
  </w:endnote>
  <w:endnote w:type="continuationSeparator" w:id="0">
    <w:p w:rsidR="00E4506E" w:rsidRDefault="00E4506E">
      <w:r>
        <w:continuationSeparator/>
      </w:r>
    </w:p>
  </w:endnote>
  <w:endnote w:type="continuationNotice" w:id="1">
    <w:p w:rsidR="00E4506E" w:rsidRDefault="00E4506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B85BB6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B85BB6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352B">
      <w:rPr>
        <w:rStyle w:val="PageNumber"/>
        <w:noProof/>
      </w:rPr>
      <w:t>2</w: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5869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A5D" w:rsidRDefault="00B85BB6">
        <w:pPr>
          <w:pStyle w:val="Footer"/>
          <w:jc w:val="center"/>
        </w:pPr>
        <w:r>
          <w:fldChar w:fldCharType="begin"/>
        </w:r>
        <w:r w:rsidR="006A5A5D">
          <w:instrText xml:space="preserve"> PAGE   \* MERGEFORMAT </w:instrText>
        </w:r>
        <w:r>
          <w:fldChar w:fldCharType="separate"/>
        </w:r>
        <w:r w:rsidR="00A935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23B" w:rsidRDefault="00C612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06E" w:rsidRDefault="00E4506E">
      <w:r>
        <w:separator/>
      </w:r>
    </w:p>
  </w:footnote>
  <w:footnote w:type="continuationSeparator" w:id="0">
    <w:p w:rsidR="00E4506E" w:rsidRDefault="00E4506E">
      <w:r>
        <w:continuationSeparator/>
      </w:r>
    </w:p>
  </w:footnote>
  <w:footnote w:type="continuationNotice" w:id="1">
    <w:p w:rsidR="00E4506E" w:rsidRDefault="00E4506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873D6"/>
    <w:multiLevelType w:val="hybridMultilevel"/>
    <w:tmpl w:val="962CB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92BF0"/>
    <w:multiLevelType w:val="hybridMultilevel"/>
    <w:tmpl w:val="67FA4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230EC"/>
    <w:multiLevelType w:val="hybridMultilevel"/>
    <w:tmpl w:val="BD32995E"/>
    <w:lvl w:ilvl="0" w:tplc="F7C616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e5ztxmta5aze0pfa5rssxp09xwaz2tett&quot;&gt;M.Cbe1&lt;record-ids&gt;&lt;item&gt;143&lt;/item&gt;&lt;item&gt;212&lt;/item&gt;&lt;item&gt;214&lt;/item&gt;&lt;item&gt;216&lt;/item&gt;&lt;item&gt;217&lt;/item&gt;&lt;item&gt;264&lt;/item&gt;&lt;item&gt;353&lt;/item&gt;&lt;item&gt;366&lt;/item&gt;&lt;item&gt;416&lt;/item&gt;&lt;item&gt;482&lt;/item&gt;&lt;item&gt;489&lt;/item&gt;&lt;item&gt;611&lt;/item&gt;&lt;item&gt;658&lt;/item&gt;&lt;item&gt;659&lt;/item&gt;&lt;item&gt;660&lt;/item&gt;&lt;item&gt;663&lt;/item&gt;&lt;item&gt;664&lt;/item&gt;&lt;item&gt;722&lt;/item&gt;&lt;item&gt;724&lt;/item&gt;&lt;item&gt;744&lt;/item&gt;&lt;item&gt;776&lt;/item&gt;&lt;item&gt;783&lt;/item&gt;&lt;item&gt;846&lt;/item&gt;&lt;item&gt;859&lt;/item&gt;&lt;item&gt;862&lt;/item&gt;&lt;item&gt;863&lt;/item&gt;&lt;item&gt;864&lt;/item&gt;&lt;item&gt;865&lt;/item&gt;&lt;item&gt;888&lt;/item&gt;&lt;item&gt;889&lt;/item&gt;&lt;item&gt;890&lt;/item&gt;&lt;item&gt;891&lt;/item&gt;&lt;item&gt;892&lt;/item&gt;&lt;/record-ids&gt;&lt;/item&gt;&lt;/Libraries&gt;"/>
  </w:docVars>
  <w:rsids>
    <w:rsidRoot w:val="00EB5A51"/>
    <w:rsid w:val="00007647"/>
    <w:rsid w:val="00007866"/>
    <w:rsid w:val="00007B11"/>
    <w:rsid w:val="00011A30"/>
    <w:rsid w:val="00012F5D"/>
    <w:rsid w:val="0002168B"/>
    <w:rsid w:val="00023D81"/>
    <w:rsid w:val="00023EB3"/>
    <w:rsid w:val="0002600F"/>
    <w:rsid w:val="0002652C"/>
    <w:rsid w:val="00031F46"/>
    <w:rsid w:val="000331F7"/>
    <w:rsid w:val="0003447B"/>
    <w:rsid w:val="0003522D"/>
    <w:rsid w:val="00044AC1"/>
    <w:rsid w:val="0005197F"/>
    <w:rsid w:val="0005382A"/>
    <w:rsid w:val="000644E8"/>
    <w:rsid w:val="00064808"/>
    <w:rsid w:val="00064DD0"/>
    <w:rsid w:val="00070212"/>
    <w:rsid w:val="00071482"/>
    <w:rsid w:val="00074782"/>
    <w:rsid w:val="00081BD6"/>
    <w:rsid w:val="000846D2"/>
    <w:rsid w:val="0008734B"/>
    <w:rsid w:val="00087CE8"/>
    <w:rsid w:val="00092137"/>
    <w:rsid w:val="00092425"/>
    <w:rsid w:val="000926C8"/>
    <w:rsid w:val="00094CCD"/>
    <w:rsid w:val="000963C8"/>
    <w:rsid w:val="000A2385"/>
    <w:rsid w:val="000B0691"/>
    <w:rsid w:val="000B4332"/>
    <w:rsid w:val="000B4475"/>
    <w:rsid w:val="000B6952"/>
    <w:rsid w:val="000B6EC5"/>
    <w:rsid w:val="000C1545"/>
    <w:rsid w:val="000C7AE7"/>
    <w:rsid w:val="000D1CAC"/>
    <w:rsid w:val="000E1AA5"/>
    <w:rsid w:val="000E3589"/>
    <w:rsid w:val="000E550E"/>
    <w:rsid w:val="000E731D"/>
    <w:rsid w:val="000F1E6A"/>
    <w:rsid w:val="000F3CCE"/>
    <w:rsid w:val="000F49EE"/>
    <w:rsid w:val="000F644A"/>
    <w:rsid w:val="000F7C4B"/>
    <w:rsid w:val="00102E97"/>
    <w:rsid w:val="00104001"/>
    <w:rsid w:val="0010545C"/>
    <w:rsid w:val="00106555"/>
    <w:rsid w:val="00110A03"/>
    <w:rsid w:val="00111BA4"/>
    <w:rsid w:val="00112BB3"/>
    <w:rsid w:val="00121349"/>
    <w:rsid w:val="00121DC8"/>
    <w:rsid w:val="00125B3E"/>
    <w:rsid w:val="001261F0"/>
    <w:rsid w:val="00134A90"/>
    <w:rsid w:val="00134EE0"/>
    <w:rsid w:val="00135E9B"/>
    <w:rsid w:val="00137127"/>
    <w:rsid w:val="00137D39"/>
    <w:rsid w:val="00142802"/>
    <w:rsid w:val="00143202"/>
    <w:rsid w:val="00146CF8"/>
    <w:rsid w:val="00147602"/>
    <w:rsid w:val="001619DB"/>
    <w:rsid w:val="001714B7"/>
    <w:rsid w:val="00176FD9"/>
    <w:rsid w:val="001802E3"/>
    <w:rsid w:val="00183338"/>
    <w:rsid w:val="00187273"/>
    <w:rsid w:val="00190F93"/>
    <w:rsid w:val="001929BA"/>
    <w:rsid w:val="001B286C"/>
    <w:rsid w:val="001B778D"/>
    <w:rsid w:val="001C1F0F"/>
    <w:rsid w:val="001C3783"/>
    <w:rsid w:val="001C78D2"/>
    <w:rsid w:val="001C7928"/>
    <w:rsid w:val="001D0798"/>
    <w:rsid w:val="001D252F"/>
    <w:rsid w:val="001D4158"/>
    <w:rsid w:val="001D4645"/>
    <w:rsid w:val="001E020A"/>
    <w:rsid w:val="001E22F1"/>
    <w:rsid w:val="001E23A4"/>
    <w:rsid w:val="001E2584"/>
    <w:rsid w:val="001E515B"/>
    <w:rsid w:val="001E5F20"/>
    <w:rsid w:val="001F3704"/>
    <w:rsid w:val="001F6134"/>
    <w:rsid w:val="001F7E90"/>
    <w:rsid w:val="002027CA"/>
    <w:rsid w:val="002033C8"/>
    <w:rsid w:val="002051E0"/>
    <w:rsid w:val="002058B6"/>
    <w:rsid w:val="0020590A"/>
    <w:rsid w:val="00205F7D"/>
    <w:rsid w:val="00206319"/>
    <w:rsid w:val="002076DA"/>
    <w:rsid w:val="002107BB"/>
    <w:rsid w:val="00211A34"/>
    <w:rsid w:val="00211E50"/>
    <w:rsid w:val="00214CB2"/>
    <w:rsid w:val="00215A1D"/>
    <w:rsid w:val="00217BAE"/>
    <w:rsid w:val="002218E8"/>
    <w:rsid w:val="002229D6"/>
    <w:rsid w:val="002305B9"/>
    <w:rsid w:val="00233413"/>
    <w:rsid w:val="00233AB3"/>
    <w:rsid w:val="00233EAD"/>
    <w:rsid w:val="00234B36"/>
    <w:rsid w:val="002408A7"/>
    <w:rsid w:val="0024440B"/>
    <w:rsid w:val="00244FE5"/>
    <w:rsid w:val="00247A87"/>
    <w:rsid w:val="002529B7"/>
    <w:rsid w:val="00260CDC"/>
    <w:rsid w:val="00270A4E"/>
    <w:rsid w:val="00277609"/>
    <w:rsid w:val="002829BB"/>
    <w:rsid w:val="00282ECB"/>
    <w:rsid w:val="00286A80"/>
    <w:rsid w:val="002907BD"/>
    <w:rsid w:val="00293F10"/>
    <w:rsid w:val="002947EC"/>
    <w:rsid w:val="002977F3"/>
    <w:rsid w:val="002A0E2D"/>
    <w:rsid w:val="002A2598"/>
    <w:rsid w:val="002A6B3E"/>
    <w:rsid w:val="002B1A9B"/>
    <w:rsid w:val="002B2E7A"/>
    <w:rsid w:val="002B6884"/>
    <w:rsid w:val="002C7194"/>
    <w:rsid w:val="002D00ED"/>
    <w:rsid w:val="002D1C65"/>
    <w:rsid w:val="002D696E"/>
    <w:rsid w:val="002D7167"/>
    <w:rsid w:val="002E455D"/>
    <w:rsid w:val="002F06D3"/>
    <w:rsid w:val="002F09F0"/>
    <w:rsid w:val="002F14AB"/>
    <w:rsid w:val="00312821"/>
    <w:rsid w:val="00315DA2"/>
    <w:rsid w:val="00320083"/>
    <w:rsid w:val="0032248F"/>
    <w:rsid w:val="003260C0"/>
    <w:rsid w:val="00332BE9"/>
    <w:rsid w:val="00333337"/>
    <w:rsid w:val="003334C4"/>
    <w:rsid w:val="003348D7"/>
    <w:rsid w:val="00341C3D"/>
    <w:rsid w:val="00350BCD"/>
    <w:rsid w:val="00351D9F"/>
    <w:rsid w:val="00355F31"/>
    <w:rsid w:val="003622EA"/>
    <w:rsid w:val="003674AE"/>
    <w:rsid w:val="003706B0"/>
    <w:rsid w:val="00374731"/>
    <w:rsid w:val="00376A89"/>
    <w:rsid w:val="00380573"/>
    <w:rsid w:val="003809A8"/>
    <w:rsid w:val="003833C5"/>
    <w:rsid w:val="0039447F"/>
    <w:rsid w:val="00396FEE"/>
    <w:rsid w:val="003A0037"/>
    <w:rsid w:val="003A13D6"/>
    <w:rsid w:val="003A3CCD"/>
    <w:rsid w:val="003A3E5E"/>
    <w:rsid w:val="003A57CD"/>
    <w:rsid w:val="003B0BEB"/>
    <w:rsid w:val="003B1230"/>
    <w:rsid w:val="003B2618"/>
    <w:rsid w:val="003B43E4"/>
    <w:rsid w:val="003B4C75"/>
    <w:rsid w:val="003C6FF4"/>
    <w:rsid w:val="003C7FBC"/>
    <w:rsid w:val="003D2B4C"/>
    <w:rsid w:val="003D469D"/>
    <w:rsid w:val="003E2448"/>
    <w:rsid w:val="003E262F"/>
    <w:rsid w:val="003E6E3D"/>
    <w:rsid w:val="003F2CBC"/>
    <w:rsid w:val="003F33B0"/>
    <w:rsid w:val="003F4264"/>
    <w:rsid w:val="003F483E"/>
    <w:rsid w:val="003F4A97"/>
    <w:rsid w:val="003F754E"/>
    <w:rsid w:val="00404387"/>
    <w:rsid w:val="004056E6"/>
    <w:rsid w:val="00405DE4"/>
    <w:rsid w:val="0041051A"/>
    <w:rsid w:val="00415C4C"/>
    <w:rsid w:val="00417E42"/>
    <w:rsid w:val="00425B83"/>
    <w:rsid w:val="00437069"/>
    <w:rsid w:val="00444379"/>
    <w:rsid w:val="00447B51"/>
    <w:rsid w:val="00456ECA"/>
    <w:rsid w:val="00457EF7"/>
    <w:rsid w:val="00461CC4"/>
    <w:rsid w:val="00470C76"/>
    <w:rsid w:val="004730A2"/>
    <w:rsid w:val="00473709"/>
    <w:rsid w:val="0047629A"/>
    <w:rsid w:val="00480493"/>
    <w:rsid w:val="004862CD"/>
    <w:rsid w:val="0048671F"/>
    <w:rsid w:val="004877C1"/>
    <w:rsid w:val="00491FDB"/>
    <w:rsid w:val="0049223A"/>
    <w:rsid w:val="0049240C"/>
    <w:rsid w:val="004936B9"/>
    <w:rsid w:val="004959D8"/>
    <w:rsid w:val="004A1345"/>
    <w:rsid w:val="004A2065"/>
    <w:rsid w:val="004A48F7"/>
    <w:rsid w:val="004A5E3E"/>
    <w:rsid w:val="004B6762"/>
    <w:rsid w:val="004C21B9"/>
    <w:rsid w:val="004C2EA0"/>
    <w:rsid w:val="004C6BB1"/>
    <w:rsid w:val="004C7FC3"/>
    <w:rsid w:val="004D3630"/>
    <w:rsid w:val="004D5825"/>
    <w:rsid w:val="004D5E87"/>
    <w:rsid w:val="004E066C"/>
    <w:rsid w:val="004E0C97"/>
    <w:rsid w:val="004E6307"/>
    <w:rsid w:val="004F6A82"/>
    <w:rsid w:val="00501912"/>
    <w:rsid w:val="005107A3"/>
    <w:rsid w:val="00514557"/>
    <w:rsid w:val="00515913"/>
    <w:rsid w:val="00522438"/>
    <w:rsid w:val="00523F39"/>
    <w:rsid w:val="00524081"/>
    <w:rsid w:val="00527EB3"/>
    <w:rsid w:val="00530C13"/>
    <w:rsid w:val="00530E72"/>
    <w:rsid w:val="005319D6"/>
    <w:rsid w:val="00531C75"/>
    <w:rsid w:val="00531F56"/>
    <w:rsid w:val="005355BA"/>
    <w:rsid w:val="00536591"/>
    <w:rsid w:val="00536CAD"/>
    <w:rsid w:val="00537746"/>
    <w:rsid w:val="00546743"/>
    <w:rsid w:val="00552BD7"/>
    <w:rsid w:val="005532BF"/>
    <w:rsid w:val="00554C13"/>
    <w:rsid w:val="0055687A"/>
    <w:rsid w:val="00556CF3"/>
    <w:rsid w:val="00563499"/>
    <w:rsid w:val="00563752"/>
    <w:rsid w:val="00570657"/>
    <w:rsid w:val="00580F45"/>
    <w:rsid w:val="00584493"/>
    <w:rsid w:val="00585FD0"/>
    <w:rsid w:val="005861E3"/>
    <w:rsid w:val="005914D3"/>
    <w:rsid w:val="0059247F"/>
    <w:rsid w:val="0059292B"/>
    <w:rsid w:val="00593E62"/>
    <w:rsid w:val="00593F0C"/>
    <w:rsid w:val="0059719B"/>
    <w:rsid w:val="005A0DED"/>
    <w:rsid w:val="005A218D"/>
    <w:rsid w:val="005A5479"/>
    <w:rsid w:val="005A6030"/>
    <w:rsid w:val="005B2B09"/>
    <w:rsid w:val="005B3671"/>
    <w:rsid w:val="005B46AF"/>
    <w:rsid w:val="005B4B18"/>
    <w:rsid w:val="005B7BED"/>
    <w:rsid w:val="005C1106"/>
    <w:rsid w:val="005C1645"/>
    <w:rsid w:val="005C5AA3"/>
    <w:rsid w:val="005C72D8"/>
    <w:rsid w:val="005D1017"/>
    <w:rsid w:val="005D3BC7"/>
    <w:rsid w:val="005D3D53"/>
    <w:rsid w:val="005D5EC4"/>
    <w:rsid w:val="005D7431"/>
    <w:rsid w:val="005E177E"/>
    <w:rsid w:val="005E3600"/>
    <w:rsid w:val="005E3F74"/>
    <w:rsid w:val="005F71B8"/>
    <w:rsid w:val="00603520"/>
    <w:rsid w:val="0060763E"/>
    <w:rsid w:val="00612C8F"/>
    <w:rsid w:val="006148DC"/>
    <w:rsid w:val="0061490F"/>
    <w:rsid w:val="00614A27"/>
    <w:rsid w:val="006226EB"/>
    <w:rsid w:val="00626AC6"/>
    <w:rsid w:val="006305EC"/>
    <w:rsid w:val="00632D05"/>
    <w:rsid w:val="00642F24"/>
    <w:rsid w:val="00643522"/>
    <w:rsid w:val="0064707C"/>
    <w:rsid w:val="00650101"/>
    <w:rsid w:val="00651100"/>
    <w:rsid w:val="006511F0"/>
    <w:rsid w:val="00651BD9"/>
    <w:rsid w:val="006562DD"/>
    <w:rsid w:val="006568FA"/>
    <w:rsid w:val="00662748"/>
    <w:rsid w:val="00665638"/>
    <w:rsid w:val="00666801"/>
    <w:rsid w:val="00667AF2"/>
    <w:rsid w:val="006705E3"/>
    <w:rsid w:val="00670F74"/>
    <w:rsid w:val="006766BA"/>
    <w:rsid w:val="00685774"/>
    <w:rsid w:val="00686B16"/>
    <w:rsid w:val="00692FF4"/>
    <w:rsid w:val="00695F77"/>
    <w:rsid w:val="006A18A7"/>
    <w:rsid w:val="006A36EE"/>
    <w:rsid w:val="006A5618"/>
    <w:rsid w:val="006A5A5D"/>
    <w:rsid w:val="006A6549"/>
    <w:rsid w:val="006A7397"/>
    <w:rsid w:val="006B1106"/>
    <w:rsid w:val="006B3E77"/>
    <w:rsid w:val="006C0410"/>
    <w:rsid w:val="006C6DA2"/>
    <w:rsid w:val="006D5220"/>
    <w:rsid w:val="006D679C"/>
    <w:rsid w:val="006D6C03"/>
    <w:rsid w:val="006E38F8"/>
    <w:rsid w:val="006E624B"/>
    <w:rsid w:val="006E6736"/>
    <w:rsid w:val="006E6BB0"/>
    <w:rsid w:val="006E73D4"/>
    <w:rsid w:val="006F04AB"/>
    <w:rsid w:val="006F248A"/>
    <w:rsid w:val="006F28F7"/>
    <w:rsid w:val="006F403C"/>
    <w:rsid w:val="006F7174"/>
    <w:rsid w:val="00700184"/>
    <w:rsid w:val="007011FC"/>
    <w:rsid w:val="00702EAD"/>
    <w:rsid w:val="0070532B"/>
    <w:rsid w:val="00707178"/>
    <w:rsid w:val="00712FF8"/>
    <w:rsid w:val="007170DE"/>
    <w:rsid w:val="00721A3F"/>
    <w:rsid w:val="007234B8"/>
    <w:rsid w:val="0072642A"/>
    <w:rsid w:val="00730BEA"/>
    <w:rsid w:val="00740BA8"/>
    <w:rsid w:val="007503BF"/>
    <w:rsid w:val="007510BF"/>
    <w:rsid w:val="0075482C"/>
    <w:rsid w:val="00757BB9"/>
    <w:rsid w:val="007607F3"/>
    <w:rsid w:val="007608EC"/>
    <w:rsid w:val="00770E80"/>
    <w:rsid w:val="00772DBA"/>
    <w:rsid w:val="00774243"/>
    <w:rsid w:val="00774285"/>
    <w:rsid w:val="0077686E"/>
    <w:rsid w:val="00784F5E"/>
    <w:rsid w:val="0078670A"/>
    <w:rsid w:val="007879CB"/>
    <w:rsid w:val="00791A6B"/>
    <w:rsid w:val="007929BF"/>
    <w:rsid w:val="007966BF"/>
    <w:rsid w:val="00796A0B"/>
    <w:rsid w:val="007A4A4B"/>
    <w:rsid w:val="007A6A7C"/>
    <w:rsid w:val="007A7208"/>
    <w:rsid w:val="007B2D45"/>
    <w:rsid w:val="007B2E13"/>
    <w:rsid w:val="007B50A7"/>
    <w:rsid w:val="007C2E95"/>
    <w:rsid w:val="007C5215"/>
    <w:rsid w:val="007D1B38"/>
    <w:rsid w:val="007D2C6D"/>
    <w:rsid w:val="007D32EF"/>
    <w:rsid w:val="007D57E4"/>
    <w:rsid w:val="007D57F2"/>
    <w:rsid w:val="007E29C6"/>
    <w:rsid w:val="007E2B1A"/>
    <w:rsid w:val="007E54F9"/>
    <w:rsid w:val="007E64BA"/>
    <w:rsid w:val="007F34B2"/>
    <w:rsid w:val="007F6027"/>
    <w:rsid w:val="007F6389"/>
    <w:rsid w:val="007F66F5"/>
    <w:rsid w:val="007F6D40"/>
    <w:rsid w:val="007F76D7"/>
    <w:rsid w:val="008072DB"/>
    <w:rsid w:val="00810AC7"/>
    <w:rsid w:val="00813932"/>
    <w:rsid w:val="00815BEB"/>
    <w:rsid w:val="00815FA6"/>
    <w:rsid w:val="00816BB7"/>
    <w:rsid w:val="00817CD9"/>
    <w:rsid w:val="008216EB"/>
    <w:rsid w:val="0083247B"/>
    <w:rsid w:val="00836997"/>
    <w:rsid w:val="008425B2"/>
    <w:rsid w:val="008454B5"/>
    <w:rsid w:val="008455EE"/>
    <w:rsid w:val="00846A2E"/>
    <w:rsid w:val="00847490"/>
    <w:rsid w:val="00857C03"/>
    <w:rsid w:val="00862320"/>
    <w:rsid w:val="00870D45"/>
    <w:rsid w:val="00892F58"/>
    <w:rsid w:val="008A280F"/>
    <w:rsid w:val="008A2934"/>
    <w:rsid w:val="008A5647"/>
    <w:rsid w:val="008B366C"/>
    <w:rsid w:val="008C1150"/>
    <w:rsid w:val="008C404D"/>
    <w:rsid w:val="008C4E2E"/>
    <w:rsid w:val="008C651D"/>
    <w:rsid w:val="008C6F1E"/>
    <w:rsid w:val="008D03F5"/>
    <w:rsid w:val="008D3EA1"/>
    <w:rsid w:val="008D42D5"/>
    <w:rsid w:val="008D4E95"/>
    <w:rsid w:val="008E33C3"/>
    <w:rsid w:val="008E4212"/>
    <w:rsid w:val="008E4757"/>
    <w:rsid w:val="008E65C3"/>
    <w:rsid w:val="008E67C0"/>
    <w:rsid w:val="008F003C"/>
    <w:rsid w:val="008F7194"/>
    <w:rsid w:val="008F72DE"/>
    <w:rsid w:val="00906BD8"/>
    <w:rsid w:val="00933211"/>
    <w:rsid w:val="00934C69"/>
    <w:rsid w:val="00934E20"/>
    <w:rsid w:val="0094352A"/>
    <w:rsid w:val="009457F5"/>
    <w:rsid w:val="00951F52"/>
    <w:rsid w:val="00953F2B"/>
    <w:rsid w:val="0095441B"/>
    <w:rsid w:val="00954774"/>
    <w:rsid w:val="00955C85"/>
    <w:rsid w:val="00963E5E"/>
    <w:rsid w:val="00966E6A"/>
    <w:rsid w:val="00967015"/>
    <w:rsid w:val="0096731A"/>
    <w:rsid w:val="009673C0"/>
    <w:rsid w:val="00971511"/>
    <w:rsid w:val="00972280"/>
    <w:rsid w:val="00973C10"/>
    <w:rsid w:val="009772DA"/>
    <w:rsid w:val="009773F5"/>
    <w:rsid w:val="00982BA7"/>
    <w:rsid w:val="00991291"/>
    <w:rsid w:val="00991EF3"/>
    <w:rsid w:val="009A434D"/>
    <w:rsid w:val="009B3379"/>
    <w:rsid w:val="009B33EB"/>
    <w:rsid w:val="009B5DAF"/>
    <w:rsid w:val="009B66D7"/>
    <w:rsid w:val="009B6A05"/>
    <w:rsid w:val="009C3F3E"/>
    <w:rsid w:val="009C5B8D"/>
    <w:rsid w:val="009C714D"/>
    <w:rsid w:val="009D19A6"/>
    <w:rsid w:val="009D1EBD"/>
    <w:rsid w:val="009D6B34"/>
    <w:rsid w:val="009E1D44"/>
    <w:rsid w:val="009E77A8"/>
    <w:rsid w:val="009F02FF"/>
    <w:rsid w:val="009F1700"/>
    <w:rsid w:val="009F3BA2"/>
    <w:rsid w:val="009F6589"/>
    <w:rsid w:val="00A0000C"/>
    <w:rsid w:val="00A044D7"/>
    <w:rsid w:val="00A149E5"/>
    <w:rsid w:val="00A17303"/>
    <w:rsid w:val="00A21946"/>
    <w:rsid w:val="00A24197"/>
    <w:rsid w:val="00A31224"/>
    <w:rsid w:val="00A33D24"/>
    <w:rsid w:val="00A35816"/>
    <w:rsid w:val="00A3639E"/>
    <w:rsid w:val="00A4200D"/>
    <w:rsid w:val="00A470FD"/>
    <w:rsid w:val="00A51EFD"/>
    <w:rsid w:val="00A520E2"/>
    <w:rsid w:val="00A54E85"/>
    <w:rsid w:val="00A63BFB"/>
    <w:rsid w:val="00A63E80"/>
    <w:rsid w:val="00A64BD2"/>
    <w:rsid w:val="00A708E9"/>
    <w:rsid w:val="00A712F2"/>
    <w:rsid w:val="00A73B54"/>
    <w:rsid w:val="00A74F65"/>
    <w:rsid w:val="00A75F36"/>
    <w:rsid w:val="00A84255"/>
    <w:rsid w:val="00A85E5C"/>
    <w:rsid w:val="00A92375"/>
    <w:rsid w:val="00A9352B"/>
    <w:rsid w:val="00A9586A"/>
    <w:rsid w:val="00AB092E"/>
    <w:rsid w:val="00AB0B22"/>
    <w:rsid w:val="00AB0FA6"/>
    <w:rsid w:val="00AB1319"/>
    <w:rsid w:val="00AB39C0"/>
    <w:rsid w:val="00AC0B5C"/>
    <w:rsid w:val="00AC22ED"/>
    <w:rsid w:val="00AC6353"/>
    <w:rsid w:val="00AD3129"/>
    <w:rsid w:val="00AE038B"/>
    <w:rsid w:val="00AE0F68"/>
    <w:rsid w:val="00AE3D3B"/>
    <w:rsid w:val="00AE71D1"/>
    <w:rsid w:val="00AE7373"/>
    <w:rsid w:val="00AF3BE5"/>
    <w:rsid w:val="00AF648A"/>
    <w:rsid w:val="00AF7304"/>
    <w:rsid w:val="00B0361E"/>
    <w:rsid w:val="00B06F48"/>
    <w:rsid w:val="00B07427"/>
    <w:rsid w:val="00B0746A"/>
    <w:rsid w:val="00B106E8"/>
    <w:rsid w:val="00B1212A"/>
    <w:rsid w:val="00B138B2"/>
    <w:rsid w:val="00B15C90"/>
    <w:rsid w:val="00B21507"/>
    <w:rsid w:val="00B21D04"/>
    <w:rsid w:val="00B22395"/>
    <w:rsid w:val="00B24430"/>
    <w:rsid w:val="00B30425"/>
    <w:rsid w:val="00B31373"/>
    <w:rsid w:val="00B32AB4"/>
    <w:rsid w:val="00B32D3D"/>
    <w:rsid w:val="00B408DB"/>
    <w:rsid w:val="00B40A35"/>
    <w:rsid w:val="00B41CD6"/>
    <w:rsid w:val="00B41E57"/>
    <w:rsid w:val="00B46807"/>
    <w:rsid w:val="00B478BE"/>
    <w:rsid w:val="00B7441B"/>
    <w:rsid w:val="00B76F7B"/>
    <w:rsid w:val="00B846F3"/>
    <w:rsid w:val="00B85BB6"/>
    <w:rsid w:val="00B85CC6"/>
    <w:rsid w:val="00B864CC"/>
    <w:rsid w:val="00B90C2A"/>
    <w:rsid w:val="00B92139"/>
    <w:rsid w:val="00B9396D"/>
    <w:rsid w:val="00B94B34"/>
    <w:rsid w:val="00B951E5"/>
    <w:rsid w:val="00B96BC0"/>
    <w:rsid w:val="00B96D59"/>
    <w:rsid w:val="00BA06E8"/>
    <w:rsid w:val="00BA383F"/>
    <w:rsid w:val="00BB10EE"/>
    <w:rsid w:val="00BB2DFB"/>
    <w:rsid w:val="00BB4D5D"/>
    <w:rsid w:val="00BB5AFD"/>
    <w:rsid w:val="00BC2E9A"/>
    <w:rsid w:val="00BD08DD"/>
    <w:rsid w:val="00BD369E"/>
    <w:rsid w:val="00BD4130"/>
    <w:rsid w:val="00BD477B"/>
    <w:rsid w:val="00BE2142"/>
    <w:rsid w:val="00BE5C6C"/>
    <w:rsid w:val="00BF5435"/>
    <w:rsid w:val="00BF5C26"/>
    <w:rsid w:val="00BF7D06"/>
    <w:rsid w:val="00C0775D"/>
    <w:rsid w:val="00C10BE8"/>
    <w:rsid w:val="00C12264"/>
    <w:rsid w:val="00C206DB"/>
    <w:rsid w:val="00C31B74"/>
    <w:rsid w:val="00C33AC2"/>
    <w:rsid w:val="00C3412D"/>
    <w:rsid w:val="00C37410"/>
    <w:rsid w:val="00C37FA8"/>
    <w:rsid w:val="00C5489E"/>
    <w:rsid w:val="00C55878"/>
    <w:rsid w:val="00C571D4"/>
    <w:rsid w:val="00C6123B"/>
    <w:rsid w:val="00C63E8B"/>
    <w:rsid w:val="00C73457"/>
    <w:rsid w:val="00C8190A"/>
    <w:rsid w:val="00C87926"/>
    <w:rsid w:val="00C92C20"/>
    <w:rsid w:val="00C97CBF"/>
    <w:rsid w:val="00CA1E9F"/>
    <w:rsid w:val="00CB1476"/>
    <w:rsid w:val="00CB169E"/>
    <w:rsid w:val="00CB2D7E"/>
    <w:rsid w:val="00CB45FF"/>
    <w:rsid w:val="00CB5918"/>
    <w:rsid w:val="00CB679A"/>
    <w:rsid w:val="00CC1CF4"/>
    <w:rsid w:val="00CC5CFC"/>
    <w:rsid w:val="00CD66F2"/>
    <w:rsid w:val="00CD7934"/>
    <w:rsid w:val="00CE2CAD"/>
    <w:rsid w:val="00CE51D9"/>
    <w:rsid w:val="00CE75BB"/>
    <w:rsid w:val="00D00A35"/>
    <w:rsid w:val="00D01727"/>
    <w:rsid w:val="00D01D3A"/>
    <w:rsid w:val="00D10F37"/>
    <w:rsid w:val="00D121C2"/>
    <w:rsid w:val="00D12E57"/>
    <w:rsid w:val="00D165AC"/>
    <w:rsid w:val="00D33884"/>
    <w:rsid w:val="00D36C08"/>
    <w:rsid w:val="00D37BAD"/>
    <w:rsid w:val="00D40C16"/>
    <w:rsid w:val="00D40D82"/>
    <w:rsid w:val="00D42CD9"/>
    <w:rsid w:val="00D44636"/>
    <w:rsid w:val="00D50059"/>
    <w:rsid w:val="00D510C5"/>
    <w:rsid w:val="00D64217"/>
    <w:rsid w:val="00D737E9"/>
    <w:rsid w:val="00D80DC6"/>
    <w:rsid w:val="00D813B3"/>
    <w:rsid w:val="00D82405"/>
    <w:rsid w:val="00D866F9"/>
    <w:rsid w:val="00D9639F"/>
    <w:rsid w:val="00DA2604"/>
    <w:rsid w:val="00DA517A"/>
    <w:rsid w:val="00DA6A8C"/>
    <w:rsid w:val="00DB22C4"/>
    <w:rsid w:val="00DB2CF2"/>
    <w:rsid w:val="00DB60B4"/>
    <w:rsid w:val="00DC1629"/>
    <w:rsid w:val="00DC2BC2"/>
    <w:rsid w:val="00DC53E9"/>
    <w:rsid w:val="00DC5E9C"/>
    <w:rsid w:val="00DD2A17"/>
    <w:rsid w:val="00DD356D"/>
    <w:rsid w:val="00DD6FC1"/>
    <w:rsid w:val="00DE0E3D"/>
    <w:rsid w:val="00DE2951"/>
    <w:rsid w:val="00DF0EEA"/>
    <w:rsid w:val="00DF35F5"/>
    <w:rsid w:val="00DF6C36"/>
    <w:rsid w:val="00E00103"/>
    <w:rsid w:val="00E03547"/>
    <w:rsid w:val="00E108E9"/>
    <w:rsid w:val="00E10C0F"/>
    <w:rsid w:val="00E363EF"/>
    <w:rsid w:val="00E37881"/>
    <w:rsid w:val="00E37CFA"/>
    <w:rsid w:val="00E40ECD"/>
    <w:rsid w:val="00E427CF"/>
    <w:rsid w:val="00E44185"/>
    <w:rsid w:val="00E4506E"/>
    <w:rsid w:val="00E52A54"/>
    <w:rsid w:val="00E53016"/>
    <w:rsid w:val="00E626CF"/>
    <w:rsid w:val="00E70C34"/>
    <w:rsid w:val="00E74A7F"/>
    <w:rsid w:val="00E81902"/>
    <w:rsid w:val="00E8221C"/>
    <w:rsid w:val="00EA0E15"/>
    <w:rsid w:val="00EA14E1"/>
    <w:rsid w:val="00EA31CC"/>
    <w:rsid w:val="00EB5A51"/>
    <w:rsid w:val="00ED1589"/>
    <w:rsid w:val="00ED7FBE"/>
    <w:rsid w:val="00EE278F"/>
    <w:rsid w:val="00EE2E57"/>
    <w:rsid w:val="00EE43EE"/>
    <w:rsid w:val="00EE5E23"/>
    <w:rsid w:val="00EF4411"/>
    <w:rsid w:val="00EF4910"/>
    <w:rsid w:val="00EF66E2"/>
    <w:rsid w:val="00F03C69"/>
    <w:rsid w:val="00F0614F"/>
    <w:rsid w:val="00F06BBC"/>
    <w:rsid w:val="00F15D8E"/>
    <w:rsid w:val="00F2189A"/>
    <w:rsid w:val="00F21A14"/>
    <w:rsid w:val="00F23450"/>
    <w:rsid w:val="00F23794"/>
    <w:rsid w:val="00F36ED9"/>
    <w:rsid w:val="00F37A81"/>
    <w:rsid w:val="00F51D8F"/>
    <w:rsid w:val="00F605B8"/>
    <w:rsid w:val="00F60C94"/>
    <w:rsid w:val="00F725E2"/>
    <w:rsid w:val="00F74D85"/>
    <w:rsid w:val="00F85D0F"/>
    <w:rsid w:val="00F915DC"/>
    <w:rsid w:val="00F93DFC"/>
    <w:rsid w:val="00F95A13"/>
    <w:rsid w:val="00FA0D29"/>
    <w:rsid w:val="00FA178A"/>
    <w:rsid w:val="00FA1DB8"/>
    <w:rsid w:val="00FA1E34"/>
    <w:rsid w:val="00FB61EE"/>
    <w:rsid w:val="00FB63D8"/>
    <w:rsid w:val="00FC057F"/>
    <w:rsid w:val="00FC3C7A"/>
    <w:rsid w:val="00FC40DC"/>
    <w:rsid w:val="00FD015B"/>
    <w:rsid w:val="00FD1ED9"/>
    <w:rsid w:val="00FE7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B29B11-EDFD-465A-A4F7-45F26AF1D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arkas</dc:creator>
  <cp:lastModifiedBy>Daniel</cp:lastModifiedBy>
  <cp:revision>4</cp:revision>
  <cp:lastPrinted>2013-03-19T19:10:00Z</cp:lastPrinted>
  <dcterms:created xsi:type="dcterms:W3CDTF">2013-04-10T17:02:00Z</dcterms:created>
  <dcterms:modified xsi:type="dcterms:W3CDTF">2013-04-10T17:05:00Z</dcterms:modified>
</cp:coreProperties>
</file>